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CE8A0" w14:textId="23E80E33" w:rsidR="00E810DC" w:rsidRPr="00293815" w:rsidRDefault="00A155A0" w:rsidP="00E810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  <w:r w:rsidRPr="00293815">
        <w:rPr>
          <w:rFonts w:ascii="Times New Roman" w:hAnsi="Times New Roman" w:cs="Times New Roman"/>
        </w:rPr>
        <w:t>Supplementary Table S2</w:t>
      </w:r>
      <w:r w:rsidR="00B2683D" w:rsidRPr="00293815">
        <w:rPr>
          <w:rFonts w:ascii="Times New Roman" w:hAnsi="Times New Roman" w:cs="Times New Roman"/>
        </w:rPr>
        <w:t xml:space="preserve">.  Standardised relative amount of protein. Summary of results </w:t>
      </w:r>
      <w:r w:rsidR="00D018E5">
        <w:rPr>
          <w:rFonts w:ascii="Times New Roman" w:hAnsi="Times New Roman" w:cs="Times New Roman"/>
        </w:rPr>
        <w:t>for the Left PPN</w:t>
      </w:r>
      <w:r w:rsidR="00B2683D" w:rsidRPr="00293815">
        <w:rPr>
          <w:rFonts w:ascii="Times New Roman" w:hAnsi="Times New Roman" w:cs="Times New Roman"/>
        </w:rPr>
        <w:t xml:space="preserve"> 1</w:t>
      </w:r>
      <w:r w:rsidR="00A01AAD">
        <w:rPr>
          <w:rFonts w:ascii="Times New Roman" w:hAnsi="Times New Roman" w:cs="Times New Roman"/>
        </w:rPr>
        <w:t xml:space="preserve"> </w:t>
      </w:r>
      <w:r w:rsidR="00B2683D" w:rsidRPr="00293815">
        <w:rPr>
          <w:rFonts w:ascii="Times New Roman" w:hAnsi="Times New Roman" w:cs="Times New Roman"/>
        </w:rPr>
        <w:t>h after the end of training</w:t>
      </w:r>
      <w:r w:rsidR="00E810DC">
        <w:rPr>
          <w:rFonts w:ascii="Times New Roman" w:hAnsi="Times New Roman" w:cs="Times New Roman"/>
        </w:rPr>
        <w:t xml:space="preserve">. </w:t>
      </w:r>
      <w:r w:rsidR="00E810DC" w:rsidRPr="002360CA">
        <w:rPr>
          <w:rFonts w:ascii="Times New Roman" w:hAnsi="Times New Roman" w:cs="Times New Roman"/>
          <w:iCs/>
        </w:rPr>
        <w:t xml:space="preserve">Data for untrained chicks are in the upper part of the table and data from trained chicks below. y-intercepts for preference scores 50 and 100 are given, together with results of comparisons of these intercepts with mean values for untrained chicks using </w:t>
      </w:r>
      <w:r w:rsidR="00E810DC" w:rsidRPr="00E810DC">
        <w:rPr>
          <w:rFonts w:ascii="Times New Roman" w:hAnsi="Times New Roman" w:cs="Times New Roman"/>
          <w:i/>
        </w:rPr>
        <w:t>t</w:t>
      </w:r>
      <w:r w:rsidR="00E810DC" w:rsidRPr="002360CA">
        <w:rPr>
          <w:rFonts w:ascii="Times New Roman" w:hAnsi="Times New Roman" w:cs="Times New Roman"/>
          <w:iCs/>
        </w:rPr>
        <w:t>-tests. On the bottom line is given the probability (</w:t>
      </w:r>
      <w:r w:rsidR="00E810DC" w:rsidRPr="00E810DC">
        <w:rPr>
          <w:rFonts w:ascii="Times New Roman" w:hAnsi="Times New Roman" w:cs="Times New Roman"/>
          <w:i/>
        </w:rPr>
        <w:t>F</w:t>
      </w:r>
      <w:r w:rsidR="00E810DC" w:rsidRPr="002360CA">
        <w:rPr>
          <w:rFonts w:ascii="Times New Roman" w:hAnsi="Times New Roman" w:cs="Times New Roman"/>
          <w:iCs/>
        </w:rPr>
        <w:t>-test) for a comparison of residual variance from the regression with the variance of untrained chicks.</w:t>
      </w:r>
      <w:r w:rsidR="00E810DC" w:rsidRPr="002360CA">
        <w:rPr>
          <w:rFonts w:ascii="Times New Roman" w:hAnsi="Times New Roman" w:cs="Times New Roman"/>
          <w:iCs/>
          <w:color w:val="000000" w:themeColor="text1"/>
        </w:rPr>
        <w:t xml:space="preserve"> </w:t>
      </w:r>
      <w:r w:rsidR="00E810DC" w:rsidRPr="002360CA">
        <w:rPr>
          <w:rFonts w:ascii="Times New Roman" w:hAnsi="Times New Roman" w:cs="Times New Roman"/>
          <w:iCs/>
        </w:rPr>
        <w:t>Asterisks indicate statistically significant results.</w:t>
      </w:r>
    </w:p>
    <w:p w14:paraId="3FFE99E0" w14:textId="3D051153" w:rsidR="00B2683D" w:rsidRPr="00293815" w:rsidRDefault="00B2683D" w:rsidP="00B2683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4"/>
        <w:gridCol w:w="1188"/>
        <w:gridCol w:w="1081"/>
        <w:gridCol w:w="1378"/>
        <w:gridCol w:w="1316"/>
        <w:gridCol w:w="1316"/>
        <w:gridCol w:w="1267"/>
      </w:tblGrid>
      <w:tr w:rsidR="00D40AF5" w:rsidRPr="00293815" w14:paraId="307E49BA" w14:textId="77777777" w:rsidTr="005A21EF">
        <w:tc>
          <w:tcPr>
            <w:tcW w:w="1804" w:type="dxa"/>
          </w:tcPr>
          <w:p w14:paraId="2561FC2B" w14:textId="77777777" w:rsidR="00D40AF5" w:rsidRPr="00293815" w:rsidRDefault="00D40AF5" w:rsidP="0022745D">
            <w:pPr>
              <w:rPr>
                <w:rFonts w:ascii="Times New Roman" w:hAnsi="Times New Roman" w:cs="Times New Roman"/>
              </w:rPr>
            </w:pPr>
            <w:r w:rsidRPr="00293815">
              <w:rPr>
                <w:rFonts w:ascii="Times New Roman" w:hAnsi="Times New Roman" w:cs="Times New Roman"/>
              </w:rPr>
              <w:t>Brain Region</w:t>
            </w:r>
          </w:p>
        </w:tc>
        <w:tc>
          <w:tcPr>
            <w:tcW w:w="7546" w:type="dxa"/>
            <w:gridSpan w:val="6"/>
          </w:tcPr>
          <w:p w14:paraId="3B13D6A3" w14:textId="6F790B7D" w:rsidR="00D40AF5" w:rsidRPr="00293815" w:rsidRDefault="00D40AF5" w:rsidP="002274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3815">
              <w:rPr>
                <w:rFonts w:ascii="Times New Roman" w:hAnsi="Times New Roman" w:cs="Times New Roman"/>
              </w:rPr>
              <w:t xml:space="preserve">                                                </w:t>
            </w:r>
            <w:r w:rsidR="00E3180B" w:rsidRPr="00293815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="00E73DC5" w:rsidRPr="00293815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2F7A9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E73DC5" w:rsidRPr="0029381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  <w:p w14:paraId="031DFCF7" w14:textId="77777777" w:rsidR="00D40AF5" w:rsidRPr="00293815" w:rsidRDefault="00D40AF5" w:rsidP="0022745D">
            <w:pPr>
              <w:rPr>
                <w:rFonts w:ascii="Times New Roman" w:hAnsi="Times New Roman" w:cs="Times New Roman"/>
              </w:rPr>
            </w:pPr>
          </w:p>
        </w:tc>
      </w:tr>
      <w:tr w:rsidR="00513E62" w:rsidRPr="00293815" w14:paraId="2D94DBEE" w14:textId="77777777" w:rsidTr="005A21EF">
        <w:tc>
          <w:tcPr>
            <w:tcW w:w="1804" w:type="dxa"/>
          </w:tcPr>
          <w:p w14:paraId="77DF2EAC" w14:textId="77777777" w:rsidR="00513E62" w:rsidRPr="00293815" w:rsidRDefault="00513E62" w:rsidP="00513E62">
            <w:pPr>
              <w:rPr>
                <w:rFonts w:ascii="Times New Roman" w:hAnsi="Times New Roman" w:cs="Times New Roman"/>
              </w:rPr>
            </w:pPr>
            <w:r w:rsidRPr="00293815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188" w:type="dxa"/>
          </w:tcPr>
          <w:p w14:paraId="480E85FA" w14:textId="77777777" w:rsidR="00513E62" w:rsidRPr="00293815" w:rsidRDefault="00353094" w:rsidP="00513E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Total-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rc</w:t>
            </w:r>
            <w:proofErr w:type="spellEnd"/>
          </w:p>
        </w:tc>
        <w:tc>
          <w:tcPr>
            <w:tcW w:w="1081" w:type="dxa"/>
          </w:tcPr>
          <w:p w14:paraId="7036ADA5" w14:textId="77777777" w:rsidR="00513E62" w:rsidRPr="00293815" w:rsidRDefault="00513E62" w:rsidP="00513E62">
            <w:pPr>
              <w:rPr>
                <w:rFonts w:ascii="Times New Roman" w:hAnsi="Times New Roman" w:cs="Times New Roman"/>
              </w:rPr>
            </w:pPr>
            <w:r w:rsidRPr="00293815">
              <w:rPr>
                <w:rFonts w:ascii="Times New Roman" w:hAnsi="Times New Roman" w:cs="Times New Roman"/>
                <w:b/>
                <w:lang w:val="ka-GE"/>
              </w:rPr>
              <w:t>416</w:t>
            </w:r>
            <w:r w:rsidRPr="00293815">
              <w:rPr>
                <w:rFonts w:ascii="Times New Roman" w:hAnsi="Times New Roman" w:cs="Times New Roman"/>
                <w:b/>
              </w:rPr>
              <w:t>P-</w:t>
            </w:r>
            <w:proofErr w:type="spellStart"/>
            <w:r w:rsidRPr="00293815">
              <w:rPr>
                <w:rFonts w:ascii="Times New Roman" w:hAnsi="Times New Roman" w:cs="Times New Roman"/>
                <w:b/>
              </w:rPr>
              <w:t>Src</w:t>
            </w:r>
            <w:proofErr w:type="spellEnd"/>
          </w:p>
        </w:tc>
        <w:tc>
          <w:tcPr>
            <w:tcW w:w="1378" w:type="dxa"/>
          </w:tcPr>
          <w:p w14:paraId="7CB08D5F" w14:textId="77777777" w:rsidR="00513E62" w:rsidRPr="00293815" w:rsidRDefault="00513E62" w:rsidP="00513E62">
            <w:pPr>
              <w:rPr>
                <w:rFonts w:ascii="Times New Roman" w:hAnsi="Times New Roman" w:cs="Times New Roman"/>
              </w:rPr>
            </w:pPr>
            <w:r w:rsidRPr="00293815">
              <w:rPr>
                <w:rFonts w:ascii="Times New Roman" w:hAnsi="Times New Roman" w:cs="Times New Roman"/>
                <w:b/>
              </w:rPr>
              <w:t>527P-Src</w:t>
            </w:r>
          </w:p>
        </w:tc>
        <w:tc>
          <w:tcPr>
            <w:tcW w:w="1316" w:type="dxa"/>
          </w:tcPr>
          <w:p w14:paraId="1C2C6E39" w14:textId="44243241" w:rsidR="00513E62" w:rsidRPr="00293815" w:rsidRDefault="00513E62" w:rsidP="00513E62">
            <w:pPr>
              <w:rPr>
                <w:rFonts w:ascii="Times New Roman" w:hAnsi="Times New Roman" w:cs="Times New Roman"/>
                <w:lang w:val="ka-GE"/>
              </w:rPr>
            </w:pPr>
            <w:r w:rsidRPr="00293815">
              <w:rPr>
                <w:rFonts w:ascii="Times New Roman" w:hAnsi="Times New Roman" w:cs="Times New Roman"/>
                <w:b/>
              </w:rPr>
              <w:t>416P</w:t>
            </w:r>
            <w:r w:rsidR="002F7A91">
              <w:rPr>
                <w:rFonts w:ascii="Times New Roman" w:hAnsi="Times New Roman" w:cs="Times New Roman"/>
                <w:b/>
              </w:rPr>
              <w:t>-Src</w:t>
            </w:r>
            <w:r w:rsidRPr="00293815">
              <w:rPr>
                <w:rFonts w:ascii="Times New Roman" w:hAnsi="Times New Roman" w:cs="Times New Roman"/>
                <w:b/>
              </w:rPr>
              <w:t>/Total-</w:t>
            </w:r>
            <w:proofErr w:type="spellStart"/>
            <w:r w:rsidRPr="00293815">
              <w:rPr>
                <w:rFonts w:ascii="Times New Roman" w:hAnsi="Times New Roman" w:cs="Times New Roman"/>
                <w:b/>
              </w:rPr>
              <w:t>Src</w:t>
            </w:r>
            <w:proofErr w:type="spellEnd"/>
          </w:p>
          <w:p w14:paraId="6F8D4C28" w14:textId="77777777" w:rsidR="00513E62" w:rsidRPr="00293815" w:rsidRDefault="00513E62" w:rsidP="00513E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14:paraId="1AAF975D" w14:textId="5F4A85AA" w:rsidR="00513E62" w:rsidRPr="00293815" w:rsidRDefault="00513E62" w:rsidP="00513E62">
            <w:pPr>
              <w:rPr>
                <w:rFonts w:ascii="Times New Roman" w:hAnsi="Times New Roman" w:cs="Times New Roman"/>
                <w:lang w:val="ka-GE"/>
              </w:rPr>
            </w:pPr>
            <w:r w:rsidRPr="00293815">
              <w:rPr>
                <w:rFonts w:ascii="Times New Roman" w:hAnsi="Times New Roman" w:cs="Times New Roman"/>
                <w:b/>
              </w:rPr>
              <w:t>527P</w:t>
            </w:r>
            <w:r w:rsidR="002F7A91">
              <w:rPr>
                <w:rFonts w:ascii="Times New Roman" w:hAnsi="Times New Roman" w:cs="Times New Roman"/>
                <w:b/>
              </w:rPr>
              <w:t>-Src</w:t>
            </w:r>
            <w:r w:rsidRPr="00293815">
              <w:rPr>
                <w:rFonts w:ascii="Times New Roman" w:hAnsi="Times New Roman" w:cs="Times New Roman"/>
                <w:b/>
              </w:rPr>
              <w:t>/Total-</w:t>
            </w:r>
            <w:proofErr w:type="spellStart"/>
            <w:r w:rsidRPr="00293815">
              <w:rPr>
                <w:rFonts w:ascii="Times New Roman" w:hAnsi="Times New Roman" w:cs="Times New Roman"/>
                <w:b/>
              </w:rPr>
              <w:t>Src</w:t>
            </w:r>
            <w:proofErr w:type="spellEnd"/>
          </w:p>
          <w:p w14:paraId="5D4E95F0" w14:textId="77777777" w:rsidR="00513E62" w:rsidRPr="00293815" w:rsidRDefault="00513E62" w:rsidP="00513E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</w:tcPr>
          <w:p w14:paraId="2ADAF925" w14:textId="67A992FE" w:rsidR="00513E62" w:rsidRPr="00293815" w:rsidRDefault="00513E62" w:rsidP="00513E62">
            <w:pPr>
              <w:rPr>
                <w:rFonts w:ascii="Times New Roman" w:hAnsi="Times New Roman" w:cs="Times New Roman"/>
              </w:rPr>
            </w:pPr>
            <w:r w:rsidRPr="00293815">
              <w:rPr>
                <w:rFonts w:ascii="Times New Roman" w:hAnsi="Times New Roman" w:cs="Times New Roman"/>
                <w:b/>
              </w:rPr>
              <w:t>52</w:t>
            </w:r>
            <w:r w:rsidR="00FF35A5">
              <w:rPr>
                <w:rFonts w:ascii="Times New Roman" w:hAnsi="Times New Roman" w:cs="Times New Roman"/>
                <w:b/>
              </w:rPr>
              <w:t>7</w:t>
            </w:r>
            <w:r w:rsidRPr="00293815">
              <w:rPr>
                <w:rFonts w:ascii="Times New Roman" w:hAnsi="Times New Roman" w:cs="Times New Roman"/>
                <w:b/>
              </w:rPr>
              <w:t>P</w:t>
            </w:r>
            <w:r w:rsidR="002F7A91">
              <w:rPr>
                <w:rFonts w:ascii="Times New Roman" w:hAnsi="Times New Roman" w:cs="Times New Roman"/>
                <w:b/>
              </w:rPr>
              <w:t>-Src</w:t>
            </w:r>
            <w:r w:rsidRPr="00293815">
              <w:rPr>
                <w:rFonts w:ascii="Times New Roman" w:hAnsi="Times New Roman" w:cs="Times New Roman"/>
                <w:b/>
              </w:rPr>
              <w:t>/416P-Src</w:t>
            </w:r>
          </w:p>
        </w:tc>
      </w:tr>
      <w:tr w:rsidR="00513E62" w:rsidRPr="00293815" w14:paraId="42A03100" w14:textId="77777777" w:rsidTr="00D40AF5">
        <w:tc>
          <w:tcPr>
            <w:tcW w:w="9350" w:type="dxa"/>
            <w:gridSpan w:val="7"/>
          </w:tcPr>
          <w:p w14:paraId="42C60AFC" w14:textId="77777777" w:rsidR="00513E62" w:rsidRPr="00293815" w:rsidRDefault="00513E62" w:rsidP="00513E62">
            <w:pPr>
              <w:jc w:val="center"/>
              <w:rPr>
                <w:rFonts w:ascii="Times New Roman" w:hAnsi="Times New Roman" w:cs="Times New Roman"/>
              </w:rPr>
            </w:pPr>
            <w:r w:rsidRPr="00293815">
              <w:rPr>
                <w:rFonts w:ascii="Times New Roman" w:hAnsi="Times New Roman" w:cs="Times New Roman"/>
              </w:rPr>
              <w:t>Untrained chicks</w:t>
            </w:r>
          </w:p>
        </w:tc>
      </w:tr>
      <w:tr w:rsidR="005A21EF" w:rsidRPr="00293815" w14:paraId="2799A449" w14:textId="77777777" w:rsidTr="005A21EF">
        <w:tc>
          <w:tcPr>
            <w:tcW w:w="1804" w:type="dxa"/>
          </w:tcPr>
          <w:p w14:paraId="1684A378" w14:textId="77777777" w:rsidR="005A21EF" w:rsidRPr="00293815" w:rsidRDefault="005A21EF" w:rsidP="005A21EF">
            <w:pPr>
              <w:rPr>
                <w:rFonts w:ascii="Times New Roman" w:hAnsi="Times New Roman" w:cs="Times New Roman"/>
              </w:rPr>
            </w:pPr>
            <w:r w:rsidRPr="00293815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188" w:type="dxa"/>
          </w:tcPr>
          <w:p w14:paraId="797FFD98" w14:textId="77777777" w:rsidR="005A21EF" w:rsidRPr="00185D8C" w:rsidRDefault="005A21EF" w:rsidP="005A21EF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16</w:t>
            </w:r>
          </w:p>
        </w:tc>
        <w:tc>
          <w:tcPr>
            <w:tcW w:w="1081" w:type="dxa"/>
          </w:tcPr>
          <w:p w14:paraId="3E30A99A" w14:textId="77777777" w:rsidR="005A21EF" w:rsidRPr="00AB7C70" w:rsidRDefault="005A21EF" w:rsidP="005A21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378" w:type="dxa"/>
          </w:tcPr>
          <w:p w14:paraId="6BE75CAC" w14:textId="77777777" w:rsidR="005A21EF" w:rsidRPr="00AB7C70" w:rsidRDefault="005A21EF" w:rsidP="005A21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316" w:type="dxa"/>
          </w:tcPr>
          <w:p w14:paraId="25DB299F" w14:textId="77777777" w:rsidR="005A21EF" w:rsidRPr="00AB7C70" w:rsidRDefault="005A21EF" w:rsidP="005A21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316" w:type="dxa"/>
          </w:tcPr>
          <w:p w14:paraId="63D88B68" w14:textId="77777777" w:rsidR="005A21EF" w:rsidRPr="00090D44" w:rsidRDefault="005A21EF" w:rsidP="005A21EF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82</w:t>
            </w:r>
          </w:p>
        </w:tc>
        <w:tc>
          <w:tcPr>
            <w:tcW w:w="1267" w:type="dxa"/>
          </w:tcPr>
          <w:p w14:paraId="0568FC09" w14:textId="77777777" w:rsidR="005A21EF" w:rsidRPr="00C1346B" w:rsidRDefault="005A21EF" w:rsidP="005A21EF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25</w:t>
            </w:r>
          </w:p>
        </w:tc>
      </w:tr>
      <w:tr w:rsidR="005A21EF" w:rsidRPr="00293815" w14:paraId="551A89B0" w14:textId="77777777" w:rsidTr="005A21EF">
        <w:tc>
          <w:tcPr>
            <w:tcW w:w="1804" w:type="dxa"/>
          </w:tcPr>
          <w:p w14:paraId="4C405524" w14:textId="0F1D482A" w:rsidR="005A21EF" w:rsidRPr="00293815" w:rsidRDefault="005A21EF" w:rsidP="005A21EF">
            <w:pPr>
              <w:rPr>
                <w:rFonts w:ascii="Times New Roman" w:hAnsi="Times New Roman" w:cs="Times New Roman"/>
              </w:rPr>
            </w:pPr>
            <w:proofErr w:type="spellStart"/>
            <w:r w:rsidRPr="00293815">
              <w:rPr>
                <w:rFonts w:ascii="Times New Roman" w:hAnsi="Times New Roman" w:cs="Times New Roman"/>
              </w:rPr>
              <w:t>s.e.m</w:t>
            </w:r>
            <w:r w:rsidR="0071262C">
              <w:rPr>
                <w:rFonts w:ascii="Times New Roman" w:hAnsi="Times New Roman" w:cs="Times New Roman"/>
              </w:rPr>
              <w:t>.</w:t>
            </w:r>
            <w:proofErr w:type="spellEnd"/>
          </w:p>
        </w:tc>
        <w:tc>
          <w:tcPr>
            <w:tcW w:w="1188" w:type="dxa"/>
          </w:tcPr>
          <w:p w14:paraId="5B0F3100" w14:textId="77777777" w:rsidR="005A21EF" w:rsidRPr="00185D8C" w:rsidRDefault="005A21EF" w:rsidP="005A21EF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2</w:t>
            </w:r>
          </w:p>
        </w:tc>
        <w:tc>
          <w:tcPr>
            <w:tcW w:w="1081" w:type="dxa"/>
          </w:tcPr>
          <w:p w14:paraId="70D7AE8E" w14:textId="77777777" w:rsidR="005A21EF" w:rsidRPr="00AB7C70" w:rsidRDefault="005A21EF" w:rsidP="005A21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378" w:type="dxa"/>
          </w:tcPr>
          <w:p w14:paraId="1D506A76" w14:textId="77777777" w:rsidR="005A21EF" w:rsidRPr="008B668B" w:rsidRDefault="005A21EF" w:rsidP="005A21EF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8</w:t>
            </w:r>
          </w:p>
        </w:tc>
        <w:tc>
          <w:tcPr>
            <w:tcW w:w="1316" w:type="dxa"/>
          </w:tcPr>
          <w:p w14:paraId="3110E17F" w14:textId="77777777" w:rsidR="005A21EF" w:rsidRPr="00AB7C70" w:rsidRDefault="005A21EF" w:rsidP="005A21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16" w:type="dxa"/>
          </w:tcPr>
          <w:p w14:paraId="6FA79A8D" w14:textId="77777777" w:rsidR="005A21EF" w:rsidRPr="00090D44" w:rsidRDefault="005A21EF" w:rsidP="005A21EF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4</w:t>
            </w:r>
          </w:p>
        </w:tc>
        <w:tc>
          <w:tcPr>
            <w:tcW w:w="1267" w:type="dxa"/>
          </w:tcPr>
          <w:p w14:paraId="0BE11620" w14:textId="77777777" w:rsidR="005A21EF" w:rsidRPr="00C1346B" w:rsidRDefault="005A21EF" w:rsidP="005A21EF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5</w:t>
            </w:r>
          </w:p>
        </w:tc>
      </w:tr>
      <w:tr w:rsidR="005A21EF" w:rsidRPr="00293815" w14:paraId="3D494A3D" w14:textId="77777777" w:rsidTr="005A21EF">
        <w:tc>
          <w:tcPr>
            <w:tcW w:w="1804" w:type="dxa"/>
          </w:tcPr>
          <w:p w14:paraId="76210A63" w14:textId="77777777" w:rsidR="005A21EF" w:rsidRPr="00293815" w:rsidRDefault="005A21EF" w:rsidP="005A21EF">
            <w:pPr>
              <w:rPr>
                <w:rFonts w:ascii="Times New Roman" w:hAnsi="Times New Roman" w:cs="Times New Roman"/>
              </w:rPr>
            </w:pPr>
            <w:r w:rsidRPr="00293815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188" w:type="dxa"/>
          </w:tcPr>
          <w:p w14:paraId="6C9875EB" w14:textId="77777777" w:rsidR="005A21EF" w:rsidRPr="00185D8C" w:rsidRDefault="005A21EF" w:rsidP="005A21EF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9</w:t>
            </w:r>
          </w:p>
        </w:tc>
        <w:tc>
          <w:tcPr>
            <w:tcW w:w="1081" w:type="dxa"/>
          </w:tcPr>
          <w:p w14:paraId="2FF09F40" w14:textId="77777777" w:rsidR="005A21EF" w:rsidRPr="00AB7C70" w:rsidRDefault="005A21EF" w:rsidP="005A21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78" w:type="dxa"/>
          </w:tcPr>
          <w:p w14:paraId="3D1A1CDD" w14:textId="77777777" w:rsidR="005A21EF" w:rsidRPr="008B668B" w:rsidRDefault="005A21EF" w:rsidP="005A21EF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9</w:t>
            </w:r>
          </w:p>
        </w:tc>
        <w:tc>
          <w:tcPr>
            <w:tcW w:w="1316" w:type="dxa"/>
          </w:tcPr>
          <w:p w14:paraId="2DD2101F" w14:textId="77777777" w:rsidR="005A21EF" w:rsidRPr="00AB7C70" w:rsidRDefault="005A21EF" w:rsidP="005A21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6" w:type="dxa"/>
          </w:tcPr>
          <w:p w14:paraId="6EC133D3" w14:textId="77777777" w:rsidR="005A21EF" w:rsidRPr="00090D44" w:rsidRDefault="005A21EF" w:rsidP="005A21EF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9</w:t>
            </w:r>
          </w:p>
        </w:tc>
        <w:tc>
          <w:tcPr>
            <w:tcW w:w="1267" w:type="dxa"/>
          </w:tcPr>
          <w:p w14:paraId="04EE1932" w14:textId="77777777" w:rsidR="005A21EF" w:rsidRPr="00C1346B" w:rsidRDefault="005A21EF" w:rsidP="005A21EF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9</w:t>
            </w:r>
          </w:p>
        </w:tc>
      </w:tr>
      <w:tr w:rsidR="005A21EF" w:rsidRPr="00293815" w14:paraId="2313F265" w14:textId="77777777" w:rsidTr="00D40AF5">
        <w:tc>
          <w:tcPr>
            <w:tcW w:w="9350" w:type="dxa"/>
            <w:gridSpan w:val="7"/>
          </w:tcPr>
          <w:p w14:paraId="3FB1CD0B" w14:textId="77777777" w:rsidR="005A21EF" w:rsidRPr="00293815" w:rsidRDefault="005A21EF" w:rsidP="005A21EF">
            <w:pPr>
              <w:jc w:val="center"/>
              <w:rPr>
                <w:rFonts w:ascii="Times New Roman" w:hAnsi="Times New Roman" w:cs="Times New Roman"/>
              </w:rPr>
            </w:pPr>
            <w:r w:rsidRPr="00293815">
              <w:rPr>
                <w:rFonts w:ascii="Times New Roman" w:hAnsi="Times New Roman" w:cs="Times New Roman"/>
              </w:rPr>
              <w:t>Trained chicks</w:t>
            </w:r>
          </w:p>
        </w:tc>
      </w:tr>
      <w:tr w:rsidR="00FF35A5" w:rsidRPr="00293815" w14:paraId="14BFA066" w14:textId="77777777" w:rsidTr="005A21EF">
        <w:tc>
          <w:tcPr>
            <w:tcW w:w="1804" w:type="dxa"/>
          </w:tcPr>
          <w:p w14:paraId="4F46C689" w14:textId="77777777" w:rsidR="00FF35A5" w:rsidRPr="00293815" w:rsidRDefault="00FF35A5" w:rsidP="00FF35A5">
            <w:pPr>
              <w:rPr>
                <w:rFonts w:ascii="Times New Roman" w:hAnsi="Times New Roman" w:cs="Times New Roman"/>
              </w:rPr>
            </w:pPr>
            <w:r w:rsidRPr="00293815">
              <w:rPr>
                <w:rFonts w:ascii="Times New Roman" w:hAnsi="Times New Roman" w:cs="Times New Roman"/>
              </w:rPr>
              <w:t>Correlation protein amount vs preference score</w:t>
            </w:r>
          </w:p>
        </w:tc>
        <w:tc>
          <w:tcPr>
            <w:tcW w:w="1188" w:type="dxa"/>
          </w:tcPr>
          <w:p w14:paraId="693B584C" w14:textId="77777777" w:rsidR="00FF35A5" w:rsidRPr="00185D8C" w:rsidRDefault="00FF35A5" w:rsidP="00FF35A5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8</w:t>
            </w:r>
          </w:p>
        </w:tc>
        <w:tc>
          <w:tcPr>
            <w:tcW w:w="1081" w:type="dxa"/>
          </w:tcPr>
          <w:p w14:paraId="24B75658" w14:textId="77777777" w:rsidR="00FF35A5" w:rsidRPr="00AB7C70" w:rsidRDefault="00FF35A5" w:rsidP="00FF3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1378" w:type="dxa"/>
          </w:tcPr>
          <w:p w14:paraId="287835AD" w14:textId="77777777" w:rsidR="00FF35A5" w:rsidRPr="008B668B" w:rsidRDefault="00FF35A5" w:rsidP="00FF35A5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58</w:t>
            </w:r>
          </w:p>
        </w:tc>
        <w:tc>
          <w:tcPr>
            <w:tcW w:w="1316" w:type="dxa"/>
          </w:tcPr>
          <w:p w14:paraId="26B0012B" w14:textId="77777777" w:rsidR="00FF35A5" w:rsidRPr="00AB7C70" w:rsidRDefault="00FF35A5" w:rsidP="00FF3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1316" w:type="dxa"/>
          </w:tcPr>
          <w:p w14:paraId="4929A7DC" w14:textId="77777777" w:rsidR="00FF35A5" w:rsidRPr="004C4C95" w:rsidRDefault="00FF35A5" w:rsidP="00FF35A5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6</w:t>
            </w:r>
          </w:p>
        </w:tc>
        <w:tc>
          <w:tcPr>
            <w:tcW w:w="1267" w:type="dxa"/>
          </w:tcPr>
          <w:p w14:paraId="5E198992" w14:textId="45C0F167" w:rsidR="00FF35A5" w:rsidRPr="00C1346B" w:rsidRDefault="00DE43F0" w:rsidP="00FF35A5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67</w:t>
            </w:r>
          </w:p>
        </w:tc>
      </w:tr>
      <w:tr w:rsidR="00FF35A5" w:rsidRPr="00293815" w14:paraId="10197D0F" w14:textId="77777777" w:rsidTr="005A21EF">
        <w:tc>
          <w:tcPr>
            <w:tcW w:w="1804" w:type="dxa"/>
          </w:tcPr>
          <w:p w14:paraId="16793449" w14:textId="77777777" w:rsidR="00FF35A5" w:rsidRPr="00293815" w:rsidRDefault="00FF35A5" w:rsidP="00FF35A5">
            <w:pPr>
              <w:rPr>
                <w:rFonts w:ascii="Times New Roman" w:hAnsi="Times New Roman" w:cs="Times New Roman"/>
              </w:rPr>
            </w:pPr>
            <w:r w:rsidRPr="00293815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188" w:type="dxa"/>
          </w:tcPr>
          <w:p w14:paraId="42D79615" w14:textId="77777777" w:rsidR="00FF35A5" w:rsidRPr="00185D8C" w:rsidRDefault="00FF35A5" w:rsidP="00FF35A5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0</w:t>
            </w:r>
          </w:p>
        </w:tc>
        <w:tc>
          <w:tcPr>
            <w:tcW w:w="1081" w:type="dxa"/>
          </w:tcPr>
          <w:p w14:paraId="63A57AFE" w14:textId="77777777" w:rsidR="00FF35A5" w:rsidRPr="00AB7C70" w:rsidRDefault="00FF35A5" w:rsidP="00FF3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78" w:type="dxa"/>
          </w:tcPr>
          <w:p w14:paraId="5E6C5A88" w14:textId="77777777" w:rsidR="00FF35A5" w:rsidRPr="008B668B" w:rsidRDefault="00FF35A5" w:rsidP="00FF35A5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0</w:t>
            </w:r>
          </w:p>
        </w:tc>
        <w:tc>
          <w:tcPr>
            <w:tcW w:w="1316" w:type="dxa"/>
          </w:tcPr>
          <w:p w14:paraId="7DDA01B2" w14:textId="77777777" w:rsidR="00FF35A5" w:rsidRPr="00AB7C70" w:rsidRDefault="00FF35A5" w:rsidP="00FF3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6" w:type="dxa"/>
          </w:tcPr>
          <w:p w14:paraId="2F801841" w14:textId="77777777" w:rsidR="00FF35A5" w:rsidRPr="004C4C95" w:rsidRDefault="00FF35A5" w:rsidP="00FF35A5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0</w:t>
            </w:r>
          </w:p>
        </w:tc>
        <w:tc>
          <w:tcPr>
            <w:tcW w:w="1267" w:type="dxa"/>
          </w:tcPr>
          <w:p w14:paraId="602F4290" w14:textId="15F9D702" w:rsidR="00FF35A5" w:rsidRPr="00C1346B" w:rsidRDefault="00DE43F0" w:rsidP="00FF35A5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9</w:t>
            </w:r>
          </w:p>
        </w:tc>
      </w:tr>
      <w:tr w:rsidR="00FF35A5" w:rsidRPr="00293815" w14:paraId="67FA086F" w14:textId="77777777" w:rsidTr="005A21EF">
        <w:tc>
          <w:tcPr>
            <w:tcW w:w="1804" w:type="dxa"/>
          </w:tcPr>
          <w:p w14:paraId="3CDF6DC2" w14:textId="77777777" w:rsidR="00FF35A5" w:rsidRPr="00293815" w:rsidRDefault="00FF35A5" w:rsidP="00FF35A5">
            <w:pPr>
              <w:rPr>
                <w:rFonts w:ascii="Times New Roman" w:hAnsi="Times New Roman" w:cs="Times New Roman"/>
              </w:rPr>
            </w:pPr>
            <w:r w:rsidRPr="0029381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188" w:type="dxa"/>
          </w:tcPr>
          <w:p w14:paraId="628285FD" w14:textId="77777777" w:rsidR="00FF35A5" w:rsidRPr="00185D8C" w:rsidRDefault="00FF35A5" w:rsidP="00FF35A5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8</w:t>
            </w:r>
          </w:p>
        </w:tc>
        <w:tc>
          <w:tcPr>
            <w:tcW w:w="1081" w:type="dxa"/>
          </w:tcPr>
          <w:p w14:paraId="445B24EF" w14:textId="77777777" w:rsidR="00FF35A5" w:rsidRPr="00AB7C70" w:rsidRDefault="00FF35A5" w:rsidP="00FF3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378" w:type="dxa"/>
          </w:tcPr>
          <w:p w14:paraId="77A4BF7C" w14:textId="77777777" w:rsidR="00FF35A5" w:rsidRPr="008B668B" w:rsidRDefault="00FF35A5" w:rsidP="00FF35A5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45*</w:t>
            </w:r>
          </w:p>
        </w:tc>
        <w:tc>
          <w:tcPr>
            <w:tcW w:w="1316" w:type="dxa"/>
          </w:tcPr>
          <w:p w14:paraId="0652F003" w14:textId="77777777" w:rsidR="00FF35A5" w:rsidRPr="00AB7C70" w:rsidRDefault="00FF35A5" w:rsidP="00FF3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316" w:type="dxa"/>
          </w:tcPr>
          <w:p w14:paraId="36CE4F39" w14:textId="77777777" w:rsidR="00FF35A5" w:rsidRPr="004C4C95" w:rsidRDefault="00FF35A5" w:rsidP="00FF35A5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4</w:t>
            </w:r>
          </w:p>
        </w:tc>
        <w:tc>
          <w:tcPr>
            <w:tcW w:w="1267" w:type="dxa"/>
          </w:tcPr>
          <w:p w14:paraId="23C21706" w14:textId="7E2AA399" w:rsidR="00FF35A5" w:rsidRPr="00C1346B" w:rsidRDefault="00E6465E" w:rsidP="00FF35A5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24</w:t>
            </w:r>
            <w:r w:rsidR="00531234">
              <w:rPr>
                <w:rFonts w:cs="Times New Roman"/>
                <w:lang w:val="en-US"/>
              </w:rPr>
              <w:t>*</w:t>
            </w:r>
          </w:p>
        </w:tc>
      </w:tr>
      <w:tr w:rsidR="00FF35A5" w:rsidRPr="00293815" w14:paraId="07469F9E" w14:textId="77777777" w:rsidTr="005A21EF">
        <w:tc>
          <w:tcPr>
            <w:tcW w:w="1804" w:type="dxa"/>
          </w:tcPr>
          <w:p w14:paraId="7E22808F" w14:textId="77777777" w:rsidR="00FF35A5" w:rsidRPr="00293815" w:rsidRDefault="00FF35A5" w:rsidP="00FF35A5">
            <w:pPr>
              <w:rPr>
                <w:rFonts w:ascii="Times New Roman" w:hAnsi="Times New Roman" w:cs="Times New Roman"/>
              </w:rPr>
            </w:pPr>
            <w:r w:rsidRPr="00293815">
              <w:rPr>
                <w:rFonts w:ascii="Times New Roman" w:hAnsi="Times New Roman" w:cs="Times New Roman"/>
              </w:rPr>
              <w:t>y-intercept at preference score 100</w:t>
            </w:r>
          </w:p>
        </w:tc>
        <w:tc>
          <w:tcPr>
            <w:tcW w:w="1188" w:type="dxa"/>
          </w:tcPr>
          <w:p w14:paraId="0CAADFEB" w14:textId="77777777" w:rsidR="00FF35A5" w:rsidRPr="00AB7C70" w:rsidRDefault="00FF35A5" w:rsidP="00FF3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081" w:type="dxa"/>
          </w:tcPr>
          <w:p w14:paraId="125CF87D" w14:textId="77777777" w:rsidR="00FF35A5" w:rsidRPr="00AB7C70" w:rsidRDefault="00FF35A5" w:rsidP="00FF3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378" w:type="dxa"/>
          </w:tcPr>
          <w:p w14:paraId="13B59D25" w14:textId="77777777" w:rsidR="00FF35A5" w:rsidRPr="00AB7C70" w:rsidRDefault="00FF35A5" w:rsidP="00FF3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316" w:type="dxa"/>
          </w:tcPr>
          <w:p w14:paraId="395A3DBA" w14:textId="77777777" w:rsidR="00FF35A5" w:rsidRPr="002C27ED" w:rsidRDefault="00FF35A5" w:rsidP="00FF35A5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</w:t>
            </w:r>
          </w:p>
        </w:tc>
        <w:tc>
          <w:tcPr>
            <w:tcW w:w="1316" w:type="dxa"/>
          </w:tcPr>
          <w:p w14:paraId="55FEE5A1" w14:textId="77777777" w:rsidR="00FF35A5" w:rsidRPr="004C4C95" w:rsidRDefault="00FF35A5" w:rsidP="00FF35A5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88</w:t>
            </w:r>
          </w:p>
        </w:tc>
        <w:tc>
          <w:tcPr>
            <w:tcW w:w="1267" w:type="dxa"/>
          </w:tcPr>
          <w:p w14:paraId="2EBC4242" w14:textId="44D31CEB" w:rsidR="00FF35A5" w:rsidRPr="001E6007" w:rsidRDefault="001556AA" w:rsidP="00FF35A5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54</w:t>
            </w:r>
          </w:p>
        </w:tc>
      </w:tr>
      <w:tr w:rsidR="00FF35A5" w:rsidRPr="00293815" w14:paraId="260FC62B" w14:textId="77777777" w:rsidTr="005A21EF">
        <w:tc>
          <w:tcPr>
            <w:tcW w:w="1804" w:type="dxa"/>
          </w:tcPr>
          <w:p w14:paraId="3B66285F" w14:textId="77777777" w:rsidR="00FF35A5" w:rsidRPr="00293815" w:rsidRDefault="00FF35A5" w:rsidP="00FF35A5">
            <w:pPr>
              <w:rPr>
                <w:rFonts w:ascii="Times New Roman" w:hAnsi="Times New Roman" w:cs="Times New Roman"/>
              </w:rPr>
            </w:pPr>
            <w:r w:rsidRPr="00293815">
              <w:rPr>
                <w:rFonts w:ascii="Times New Roman" w:hAnsi="Times New Roman" w:cs="Times New Roman"/>
              </w:rPr>
              <w:t>SE y-intercept</w:t>
            </w:r>
          </w:p>
        </w:tc>
        <w:tc>
          <w:tcPr>
            <w:tcW w:w="1188" w:type="dxa"/>
          </w:tcPr>
          <w:p w14:paraId="59279249" w14:textId="77777777" w:rsidR="00FF35A5" w:rsidRPr="00AB7C70" w:rsidRDefault="00FF35A5" w:rsidP="00FF3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81" w:type="dxa"/>
          </w:tcPr>
          <w:p w14:paraId="5E23E930" w14:textId="77777777" w:rsidR="00FF35A5" w:rsidRPr="00AB7C70" w:rsidRDefault="00FF35A5" w:rsidP="00FF3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378" w:type="dxa"/>
          </w:tcPr>
          <w:p w14:paraId="22B5BB25" w14:textId="77777777" w:rsidR="00FF35A5" w:rsidRPr="008B668B" w:rsidRDefault="00FF35A5" w:rsidP="00FF35A5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7</w:t>
            </w:r>
          </w:p>
        </w:tc>
        <w:tc>
          <w:tcPr>
            <w:tcW w:w="1316" w:type="dxa"/>
          </w:tcPr>
          <w:p w14:paraId="30D932B7" w14:textId="77777777" w:rsidR="00FF35A5" w:rsidRPr="00AB7C70" w:rsidRDefault="00FF35A5" w:rsidP="00FF3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316" w:type="dxa"/>
          </w:tcPr>
          <w:p w14:paraId="177B59C5" w14:textId="77777777" w:rsidR="00FF35A5" w:rsidRPr="004C4C95" w:rsidRDefault="00FF35A5" w:rsidP="00FF35A5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9</w:t>
            </w:r>
          </w:p>
        </w:tc>
        <w:tc>
          <w:tcPr>
            <w:tcW w:w="1267" w:type="dxa"/>
          </w:tcPr>
          <w:p w14:paraId="722F9263" w14:textId="7209326B" w:rsidR="00FF35A5" w:rsidRPr="001E6007" w:rsidRDefault="00717AF2" w:rsidP="00FF35A5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3</w:t>
            </w:r>
          </w:p>
        </w:tc>
      </w:tr>
      <w:tr w:rsidR="00FF35A5" w:rsidRPr="00293815" w14:paraId="0E6EC594" w14:textId="77777777" w:rsidTr="00D40AF5">
        <w:tc>
          <w:tcPr>
            <w:tcW w:w="9350" w:type="dxa"/>
            <w:gridSpan w:val="7"/>
          </w:tcPr>
          <w:p w14:paraId="4632302B" w14:textId="65E024E9" w:rsidR="00FF35A5" w:rsidRPr="00293815" w:rsidRDefault="00FF35A5" w:rsidP="00FF35A5">
            <w:pPr>
              <w:rPr>
                <w:rFonts w:ascii="Times New Roman" w:hAnsi="Times New Roman" w:cs="Times New Roman"/>
              </w:rPr>
            </w:pPr>
            <w:r w:rsidRPr="00293815">
              <w:rPr>
                <w:rFonts w:ascii="Times New Roman" w:hAnsi="Times New Roman" w:cs="Times New Roman"/>
              </w:rPr>
              <w:t>Comparison. y-intercept at preference score 100 vs mean for untrained chicks</w:t>
            </w:r>
          </w:p>
        </w:tc>
      </w:tr>
      <w:tr w:rsidR="00FF35A5" w:rsidRPr="00293815" w14:paraId="3EDD6858" w14:textId="77777777" w:rsidTr="005A21EF">
        <w:tc>
          <w:tcPr>
            <w:tcW w:w="1804" w:type="dxa"/>
          </w:tcPr>
          <w:p w14:paraId="4A9E7E14" w14:textId="77777777" w:rsidR="00FF35A5" w:rsidRPr="00293815" w:rsidRDefault="00FF35A5" w:rsidP="00FF35A5">
            <w:pPr>
              <w:rPr>
                <w:rFonts w:ascii="Times New Roman" w:hAnsi="Times New Roman" w:cs="Times New Roman"/>
              </w:rPr>
            </w:pPr>
            <w:r w:rsidRPr="0029381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88" w:type="dxa"/>
          </w:tcPr>
          <w:p w14:paraId="3D57B1C3" w14:textId="77777777" w:rsidR="00FF35A5" w:rsidRPr="00AB7C70" w:rsidRDefault="00FF35A5" w:rsidP="00FF3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81" w:type="dxa"/>
          </w:tcPr>
          <w:p w14:paraId="684B6047" w14:textId="77777777" w:rsidR="00FF35A5" w:rsidRPr="008B668B" w:rsidRDefault="00FF35A5" w:rsidP="00FF35A5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2</w:t>
            </w:r>
          </w:p>
        </w:tc>
        <w:tc>
          <w:tcPr>
            <w:tcW w:w="1378" w:type="dxa"/>
          </w:tcPr>
          <w:p w14:paraId="2EB966D9" w14:textId="77777777" w:rsidR="00FF35A5" w:rsidRPr="008B668B" w:rsidRDefault="00FF35A5" w:rsidP="00FF35A5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62</w:t>
            </w:r>
          </w:p>
        </w:tc>
        <w:tc>
          <w:tcPr>
            <w:tcW w:w="1316" w:type="dxa"/>
          </w:tcPr>
          <w:p w14:paraId="19AB719E" w14:textId="77777777" w:rsidR="00FF35A5" w:rsidRPr="00AB7C70" w:rsidRDefault="00FF35A5" w:rsidP="00FF3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316" w:type="dxa"/>
          </w:tcPr>
          <w:p w14:paraId="61328B9E" w14:textId="77777777" w:rsidR="00FF35A5" w:rsidRPr="004C4C95" w:rsidRDefault="00FF35A5" w:rsidP="00FF35A5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5</w:t>
            </w:r>
          </w:p>
        </w:tc>
        <w:tc>
          <w:tcPr>
            <w:tcW w:w="1267" w:type="dxa"/>
          </w:tcPr>
          <w:p w14:paraId="6B2328B4" w14:textId="62F4EA2A" w:rsidR="00FF35A5" w:rsidRPr="001E6007" w:rsidRDefault="002B542D" w:rsidP="00FF35A5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29</w:t>
            </w:r>
          </w:p>
        </w:tc>
      </w:tr>
      <w:tr w:rsidR="00FF35A5" w:rsidRPr="00293815" w14:paraId="565E5CFF" w14:textId="77777777" w:rsidTr="005A21EF">
        <w:tc>
          <w:tcPr>
            <w:tcW w:w="1804" w:type="dxa"/>
          </w:tcPr>
          <w:p w14:paraId="4EF8C19F" w14:textId="77777777" w:rsidR="00FF35A5" w:rsidRPr="00293815" w:rsidRDefault="00FF35A5" w:rsidP="00FF35A5">
            <w:pPr>
              <w:rPr>
                <w:rFonts w:ascii="Times New Roman" w:hAnsi="Times New Roman" w:cs="Times New Roman"/>
              </w:rPr>
            </w:pPr>
            <w:r w:rsidRPr="00293815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188" w:type="dxa"/>
          </w:tcPr>
          <w:p w14:paraId="3828DFCE" w14:textId="77777777" w:rsidR="00FF35A5" w:rsidRPr="00AB7C70" w:rsidRDefault="00FF35A5" w:rsidP="00FF3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1081" w:type="dxa"/>
          </w:tcPr>
          <w:p w14:paraId="131EC305" w14:textId="77777777" w:rsidR="00FF35A5" w:rsidRPr="008B668B" w:rsidRDefault="00FF35A5" w:rsidP="00FF35A5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7.36</w:t>
            </w:r>
          </w:p>
        </w:tc>
        <w:tc>
          <w:tcPr>
            <w:tcW w:w="1378" w:type="dxa"/>
          </w:tcPr>
          <w:p w14:paraId="1E2C60D9" w14:textId="77777777" w:rsidR="00FF35A5" w:rsidRPr="008B668B" w:rsidRDefault="00FF35A5" w:rsidP="00FF35A5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8.55</w:t>
            </w:r>
          </w:p>
        </w:tc>
        <w:tc>
          <w:tcPr>
            <w:tcW w:w="1316" w:type="dxa"/>
          </w:tcPr>
          <w:p w14:paraId="278C29FE" w14:textId="77777777" w:rsidR="00FF35A5" w:rsidRPr="00AB7C70" w:rsidRDefault="00FF35A5" w:rsidP="00FF3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8</w:t>
            </w:r>
          </w:p>
        </w:tc>
        <w:tc>
          <w:tcPr>
            <w:tcW w:w="1316" w:type="dxa"/>
          </w:tcPr>
          <w:p w14:paraId="4733C1DA" w14:textId="77777777" w:rsidR="00FF35A5" w:rsidRPr="004C4C95" w:rsidRDefault="00FF35A5" w:rsidP="00FF35A5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5.8</w:t>
            </w:r>
          </w:p>
        </w:tc>
        <w:tc>
          <w:tcPr>
            <w:tcW w:w="1267" w:type="dxa"/>
          </w:tcPr>
          <w:p w14:paraId="27A09419" w14:textId="68C84032" w:rsidR="00FF35A5" w:rsidRPr="001E6007" w:rsidRDefault="00FF35A5" w:rsidP="00FF35A5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1.</w:t>
            </w:r>
            <w:r w:rsidR="00FE7782">
              <w:rPr>
                <w:rFonts w:cs="Times New Roman"/>
                <w:lang w:val="en-US"/>
              </w:rPr>
              <w:t>68</w:t>
            </w:r>
          </w:p>
        </w:tc>
      </w:tr>
      <w:tr w:rsidR="00FF35A5" w:rsidRPr="00293815" w14:paraId="68FFC074" w14:textId="77777777" w:rsidTr="005A21EF">
        <w:tc>
          <w:tcPr>
            <w:tcW w:w="1804" w:type="dxa"/>
          </w:tcPr>
          <w:p w14:paraId="7D227B46" w14:textId="77777777" w:rsidR="00FF35A5" w:rsidRPr="00293815" w:rsidRDefault="00FF35A5" w:rsidP="00FF35A5">
            <w:pPr>
              <w:rPr>
                <w:rFonts w:ascii="Times New Roman" w:hAnsi="Times New Roman" w:cs="Times New Roman"/>
              </w:rPr>
            </w:pPr>
            <w:r w:rsidRPr="0029381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188" w:type="dxa"/>
          </w:tcPr>
          <w:p w14:paraId="2EE02810" w14:textId="77777777" w:rsidR="00FF35A5" w:rsidRPr="00AB7C70" w:rsidRDefault="00FF35A5" w:rsidP="00FF3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081" w:type="dxa"/>
          </w:tcPr>
          <w:p w14:paraId="686DBC8F" w14:textId="77777777" w:rsidR="00FF35A5" w:rsidRPr="008B668B" w:rsidRDefault="00FF35A5" w:rsidP="00FF35A5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74</w:t>
            </w:r>
          </w:p>
        </w:tc>
        <w:tc>
          <w:tcPr>
            <w:tcW w:w="1378" w:type="dxa"/>
          </w:tcPr>
          <w:p w14:paraId="54E7B67B" w14:textId="77777777" w:rsidR="00FF35A5" w:rsidRPr="008B668B" w:rsidRDefault="00FF35A5" w:rsidP="00FF35A5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2</w:t>
            </w:r>
          </w:p>
        </w:tc>
        <w:tc>
          <w:tcPr>
            <w:tcW w:w="1316" w:type="dxa"/>
          </w:tcPr>
          <w:p w14:paraId="5850622D" w14:textId="77777777" w:rsidR="00FF35A5" w:rsidRPr="00AB7C70" w:rsidRDefault="00FF35A5" w:rsidP="00FF3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316" w:type="dxa"/>
          </w:tcPr>
          <w:p w14:paraId="1ED33BDB" w14:textId="77777777" w:rsidR="00FF35A5" w:rsidRPr="004C4C95" w:rsidRDefault="00FF35A5" w:rsidP="00FF35A5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72</w:t>
            </w:r>
          </w:p>
        </w:tc>
        <w:tc>
          <w:tcPr>
            <w:tcW w:w="1267" w:type="dxa"/>
          </w:tcPr>
          <w:p w14:paraId="28ABFC6E" w14:textId="56A445E0" w:rsidR="00FF35A5" w:rsidRPr="001E6007" w:rsidRDefault="000973E2" w:rsidP="00FF35A5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78</w:t>
            </w:r>
          </w:p>
        </w:tc>
      </w:tr>
      <w:tr w:rsidR="00FF35A5" w:rsidRPr="00293815" w14:paraId="5DE721AF" w14:textId="77777777" w:rsidTr="005A21EF">
        <w:trPr>
          <w:trHeight w:val="908"/>
        </w:trPr>
        <w:tc>
          <w:tcPr>
            <w:tcW w:w="1804" w:type="dxa"/>
          </w:tcPr>
          <w:p w14:paraId="368720B2" w14:textId="77777777" w:rsidR="00FF35A5" w:rsidRPr="00293815" w:rsidRDefault="00FF35A5" w:rsidP="00FF35A5">
            <w:pPr>
              <w:rPr>
                <w:rFonts w:ascii="Times New Roman" w:hAnsi="Times New Roman" w:cs="Times New Roman"/>
              </w:rPr>
            </w:pPr>
            <w:r w:rsidRPr="00293815">
              <w:rPr>
                <w:rFonts w:ascii="Times New Roman" w:hAnsi="Times New Roman" w:cs="Times New Roman"/>
              </w:rPr>
              <w:t>y- intercept at preference score 50</w:t>
            </w:r>
          </w:p>
        </w:tc>
        <w:tc>
          <w:tcPr>
            <w:tcW w:w="1188" w:type="dxa"/>
          </w:tcPr>
          <w:p w14:paraId="78FE1E7C" w14:textId="77777777" w:rsidR="00FF35A5" w:rsidRPr="00AB7C70" w:rsidRDefault="00FF35A5" w:rsidP="00FF3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081" w:type="dxa"/>
          </w:tcPr>
          <w:p w14:paraId="47E4625F" w14:textId="77777777" w:rsidR="00FF35A5" w:rsidRPr="00AB7C70" w:rsidRDefault="00FF35A5" w:rsidP="00FF3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378" w:type="dxa"/>
          </w:tcPr>
          <w:p w14:paraId="1F9EC2EF" w14:textId="77777777" w:rsidR="00FF35A5" w:rsidRPr="008B668B" w:rsidRDefault="00FF35A5" w:rsidP="00FF35A5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78</w:t>
            </w:r>
          </w:p>
        </w:tc>
        <w:tc>
          <w:tcPr>
            <w:tcW w:w="1316" w:type="dxa"/>
          </w:tcPr>
          <w:p w14:paraId="28A91E4C" w14:textId="77777777" w:rsidR="00FF35A5" w:rsidRPr="00AB7C70" w:rsidRDefault="00FF35A5" w:rsidP="00FF3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316" w:type="dxa"/>
          </w:tcPr>
          <w:p w14:paraId="7AFC0A6B" w14:textId="77777777" w:rsidR="00FF35A5" w:rsidRPr="00090D44" w:rsidRDefault="00FF35A5" w:rsidP="00FF35A5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72</w:t>
            </w:r>
          </w:p>
        </w:tc>
        <w:tc>
          <w:tcPr>
            <w:tcW w:w="1267" w:type="dxa"/>
          </w:tcPr>
          <w:p w14:paraId="3228AFA5" w14:textId="77197B03" w:rsidR="00FF35A5" w:rsidRPr="001E6007" w:rsidRDefault="000973E2" w:rsidP="00FF35A5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64</w:t>
            </w:r>
          </w:p>
        </w:tc>
      </w:tr>
      <w:tr w:rsidR="00FF35A5" w:rsidRPr="00293815" w14:paraId="4000BDE6" w14:textId="77777777" w:rsidTr="005A21EF">
        <w:tc>
          <w:tcPr>
            <w:tcW w:w="1804" w:type="dxa"/>
          </w:tcPr>
          <w:p w14:paraId="07042120" w14:textId="27911DB9" w:rsidR="00FF35A5" w:rsidRPr="00293815" w:rsidRDefault="00FF35A5" w:rsidP="00FF35A5">
            <w:pPr>
              <w:rPr>
                <w:rFonts w:ascii="Times New Roman" w:hAnsi="Times New Roman" w:cs="Times New Roman"/>
              </w:rPr>
            </w:pPr>
            <w:r w:rsidRPr="00293815">
              <w:rPr>
                <w:rFonts w:ascii="Times New Roman" w:hAnsi="Times New Roman" w:cs="Times New Roman"/>
              </w:rPr>
              <w:t xml:space="preserve">SE of </w:t>
            </w:r>
            <w:r w:rsidR="00556943">
              <w:rPr>
                <w:rFonts w:ascii="Times New Roman" w:hAnsi="Times New Roman" w:cs="Times New Roman"/>
              </w:rPr>
              <w:t>y</w:t>
            </w:r>
            <w:r w:rsidRPr="00293815">
              <w:rPr>
                <w:rFonts w:ascii="Times New Roman" w:hAnsi="Times New Roman" w:cs="Times New Roman"/>
              </w:rPr>
              <w:t>-intercept</w:t>
            </w:r>
          </w:p>
        </w:tc>
        <w:tc>
          <w:tcPr>
            <w:tcW w:w="1188" w:type="dxa"/>
          </w:tcPr>
          <w:p w14:paraId="44778757" w14:textId="77777777" w:rsidR="00FF35A5" w:rsidRPr="00AB7C70" w:rsidRDefault="00FF35A5" w:rsidP="00FF3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81" w:type="dxa"/>
          </w:tcPr>
          <w:p w14:paraId="388FEFB8" w14:textId="77777777" w:rsidR="00FF35A5" w:rsidRPr="00AB7C70" w:rsidRDefault="00FF35A5" w:rsidP="00FF3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378" w:type="dxa"/>
          </w:tcPr>
          <w:p w14:paraId="04EC3AE4" w14:textId="77777777" w:rsidR="00FF35A5" w:rsidRPr="008B668B" w:rsidRDefault="00FF35A5" w:rsidP="00FF35A5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6</w:t>
            </w:r>
          </w:p>
        </w:tc>
        <w:tc>
          <w:tcPr>
            <w:tcW w:w="1316" w:type="dxa"/>
          </w:tcPr>
          <w:p w14:paraId="759BF685" w14:textId="77777777" w:rsidR="00FF35A5" w:rsidRPr="00AB7C70" w:rsidRDefault="00FF35A5" w:rsidP="00FF3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316" w:type="dxa"/>
          </w:tcPr>
          <w:p w14:paraId="7B4D4745" w14:textId="77777777" w:rsidR="00FF35A5" w:rsidRPr="00090D44" w:rsidRDefault="00FF35A5" w:rsidP="00FF35A5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8</w:t>
            </w:r>
          </w:p>
        </w:tc>
        <w:tc>
          <w:tcPr>
            <w:tcW w:w="1267" w:type="dxa"/>
          </w:tcPr>
          <w:p w14:paraId="5EB4251D" w14:textId="052E10F6" w:rsidR="00FF35A5" w:rsidRPr="001E6007" w:rsidRDefault="00431735" w:rsidP="00FF35A5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2</w:t>
            </w:r>
          </w:p>
        </w:tc>
      </w:tr>
      <w:tr w:rsidR="00FF35A5" w:rsidRPr="00293815" w14:paraId="50F1208B" w14:textId="77777777" w:rsidTr="00D40AF5">
        <w:tc>
          <w:tcPr>
            <w:tcW w:w="9350" w:type="dxa"/>
            <w:gridSpan w:val="7"/>
          </w:tcPr>
          <w:p w14:paraId="7781FDC3" w14:textId="77777777" w:rsidR="00FF35A5" w:rsidRPr="00293815" w:rsidRDefault="00FF35A5" w:rsidP="00FF35A5">
            <w:pPr>
              <w:rPr>
                <w:rFonts w:ascii="Times New Roman" w:hAnsi="Times New Roman" w:cs="Times New Roman"/>
              </w:rPr>
            </w:pPr>
            <w:r w:rsidRPr="00293815">
              <w:rPr>
                <w:rFonts w:ascii="Times New Roman" w:hAnsi="Times New Roman" w:cs="Times New Roman"/>
              </w:rPr>
              <w:t>Comparison. y- intercept at preference score 50 vs mean for untrained chicks</w:t>
            </w:r>
          </w:p>
        </w:tc>
      </w:tr>
      <w:tr w:rsidR="00FF35A5" w:rsidRPr="00293815" w14:paraId="590B2E4F" w14:textId="77777777" w:rsidTr="005A21EF">
        <w:tc>
          <w:tcPr>
            <w:tcW w:w="1804" w:type="dxa"/>
          </w:tcPr>
          <w:p w14:paraId="4D7A5454" w14:textId="77777777" w:rsidR="00FF35A5" w:rsidRPr="00293815" w:rsidRDefault="00FF35A5" w:rsidP="00FF35A5">
            <w:pPr>
              <w:rPr>
                <w:rFonts w:ascii="Times New Roman" w:hAnsi="Times New Roman" w:cs="Times New Roman"/>
              </w:rPr>
            </w:pPr>
            <w:r w:rsidRPr="0029381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88" w:type="dxa"/>
          </w:tcPr>
          <w:p w14:paraId="69020091" w14:textId="77777777" w:rsidR="00FF35A5" w:rsidRPr="00AB7C70" w:rsidRDefault="00FF35A5" w:rsidP="00FF3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081" w:type="dxa"/>
          </w:tcPr>
          <w:p w14:paraId="0CDCA3A7" w14:textId="77777777" w:rsidR="00FF35A5" w:rsidRPr="00AB7C70" w:rsidRDefault="00FF35A5" w:rsidP="00FF3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378" w:type="dxa"/>
          </w:tcPr>
          <w:p w14:paraId="077F0381" w14:textId="77777777" w:rsidR="00FF35A5" w:rsidRPr="008B668B" w:rsidRDefault="00FF35A5" w:rsidP="00FF35A5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54</w:t>
            </w:r>
          </w:p>
        </w:tc>
        <w:tc>
          <w:tcPr>
            <w:tcW w:w="1316" w:type="dxa"/>
          </w:tcPr>
          <w:p w14:paraId="2EB62A6E" w14:textId="77777777" w:rsidR="00FF35A5" w:rsidRPr="00AB7C70" w:rsidRDefault="00FF35A5" w:rsidP="00FF3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316" w:type="dxa"/>
          </w:tcPr>
          <w:p w14:paraId="1D868B24" w14:textId="77777777" w:rsidR="00FF35A5" w:rsidRPr="000050EB" w:rsidRDefault="00FF35A5" w:rsidP="00FF35A5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63</w:t>
            </w:r>
          </w:p>
        </w:tc>
        <w:tc>
          <w:tcPr>
            <w:tcW w:w="1267" w:type="dxa"/>
          </w:tcPr>
          <w:p w14:paraId="4D949B00" w14:textId="534D5D2C" w:rsidR="00FF35A5" w:rsidRPr="001E6007" w:rsidRDefault="00547C20" w:rsidP="00FF35A5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1.73</w:t>
            </w:r>
          </w:p>
        </w:tc>
      </w:tr>
      <w:tr w:rsidR="00FF35A5" w:rsidRPr="00293815" w14:paraId="06C722A0" w14:textId="77777777" w:rsidTr="005A21EF">
        <w:tc>
          <w:tcPr>
            <w:tcW w:w="1804" w:type="dxa"/>
          </w:tcPr>
          <w:p w14:paraId="1CFC6857" w14:textId="77777777" w:rsidR="00FF35A5" w:rsidRPr="00293815" w:rsidRDefault="00FF35A5" w:rsidP="00FF35A5">
            <w:pPr>
              <w:rPr>
                <w:rFonts w:ascii="Times New Roman" w:hAnsi="Times New Roman" w:cs="Times New Roman"/>
              </w:rPr>
            </w:pPr>
            <w:r w:rsidRPr="00293815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188" w:type="dxa"/>
          </w:tcPr>
          <w:p w14:paraId="1A3B8AB4" w14:textId="77777777" w:rsidR="00FF35A5" w:rsidRPr="00AB7C70" w:rsidRDefault="00FF35A5" w:rsidP="00FF3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95</w:t>
            </w:r>
          </w:p>
        </w:tc>
        <w:tc>
          <w:tcPr>
            <w:tcW w:w="1081" w:type="dxa"/>
          </w:tcPr>
          <w:p w14:paraId="7944DE99" w14:textId="77777777" w:rsidR="00FF35A5" w:rsidRPr="00AB7C70" w:rsidRDefault="00FF35A5" w:rsidP="00FF3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4</w:t>
            </w:r>
          </w:p>
        </w:tc>
        <w:tc>
          <w:tcPr>
            <w:tcW w:w="1378" w:type="dxa"/>
          </w:tcPr>
          <w:p w14:paraId="621C9129" w14:textId="77777777" w:rsidR="00FF35A5" w:rsidRPr="008B668B" w:rsidRDefault="00FF35A5" w:rsidP="00FF35A5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8.35</w:t>
            </w:r>
          </w:p>
        </w:tc>
        <w:tc>
          <w:tcPr>
            <w:tcW w:w="1316" w:type="dxa"/>
          </w:tcPr>
          <w:p w14:paraId="7CF9BC37" w14:textId="77777777" w:rsidR="00FF35A5" w:rsidRPr="00AB7C70" w:rsidRDefault="00FF35A5" w:rsidP="00FF3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5</w:t>
            </w:r>
          </w:p>
        </w:tc>
        <w:tc>
          <w:tcPr>
            <w:tcW w:w="1316" w:type="dxa"/>
          </w:tcPr>
          <w:p w14:paraId="13B68085" w14:textId="77777777" w:rsidR="00FF35A5" w:rsidRPr="000050EB" w:rsidRDefault="00FF35A5" w:rsidP="00FF35A5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8.84</w:t>
            </w:r>
          </w:p>
        </w:tc>
        <w:tc>
          <w:tcPr>
            <w:tcW w:w="1267" w:type="dxa"/>
          </w:tcPr>
          <w:p w14:paraId="5B6D2F94" w14:textId="59FC367A" w:rsidR="00FF35A5" w:rsidRPr="001E6007" w:rsidRDefault="00552789" w:rsidP="00FF35A5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7.93</w:t>
            </w:r>
          </w:p>
        </w:tc>
      </w:tr>
      <w:tr w:rsidR="00FF35A5" w:rsidRPr="00293815" w14:paraId="636C5445" w14:textId="77777777" w:rsidTr="005A21EF">
        <w:tc>
          <w:tcPr>
            <w:tcW w:w="1804" w:type="dxa"/>
          </w:tcPr>
          <w:p w14:paraId="20881025" w14:textId="77777777" w:rsidR="00FF35A5" w:rsidRPr="00293815" w:rsidRDefault="00FF35A5" w:rsidP="00FF35A5">
            <w:pPr>
              <w:rPr>
                <w:rFonts w:ascii="Times New Roman" w:hAnsi="Times New Roman" w:cs="Times New Roman"/>
              </w:rPr>
            </w:pPr>
            <w:r w:rsidRPr="0029381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188" w:type="dxa"/>
          </w:tcPr>
          <w:p w14:paraId="1EE021E0" w14:textId="77777777" w:rsidR="00FF35A5" w:rsidRPr="00AB7C70" w:rsidRDefault="00FF35A5" w:rsidP="00FF3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081" w:type="dxa"/>
          </w:tcPr>
          <w:p w14:paraId="17805E54" w14:textId="77777777" w:rsidR="00FF35A5" w:rsidRPr="00AB7C70" w:rsidRDefault="00FF35A5" w:rsidP="00FF3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378" w:type="dxa"/>
          </w:tcPr>
          <w:p w14:paraId="32AF68B9" w14:textId="77777777" w:rsidR="00FF35A5" w:rsidRPr="008B668B" w:rsidRDefault="00FF35A5" w:rsidP="00FF35A5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59</w:t>
            </w:r>
          </w:p>
        </w:tc>
        <w:tc>
          <w:tcPr>
            <w:tcW w:w="1316" w:type="dxa"/>
          </w:tcPr>
          <w:p w14:paraId="0E51617E" w14:textId="77777777" w:rsidR="00FF35A5" w:rsidRPr="00AB7C70" w:rsidRDefault="00FF35A5" w:rsidP="00FF3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316" w:type="dxa"/>
          </w:tcPr>
          <w:p w14:paraId="6315E1E8" w14:textId="77777777" w:rsidR="00FF35A5" w:rsidRPr="000050EB" w:rsidRDefault="00FF35A5" w:rsidP="00FF35A5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53</w:t>
            </w:r>
          </w:p>
        </w:tc>
        <w:tc>
          <w:tcPr>
            <w:tcW w:w="1267" w:type="dxa"/>
          </w:tcPr>
          <w:p w14:paraId="598877E4" w14:textId="3BC2C9D3" w:rsidR="00FF35A5" w:rsidRPr="001E6007" w:rsidRDefault="00552789" w:rsidP="00FF35A5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0</w:t>
            </w:r>
          </w:p>
        </w:tc>
      </w:tr>
      <w:tr w:rsidR="00FF35A5" w:rsidRPr="00293815" w14:paraId="4E14F15F" w14:textId="77777777" w:rsidTr="005A21EF">
        <w:tc>
          <w:tcPr>
            <w:tcW w:w="1804" w:type="dxa"/>
          </w:tcPr>
          <w:p w14:paraId="4DE9D13A" w14:textId="77777777" w:rsidR="00FF35A5" w:rsidRPr="00293815" w:rsidRDefault="00FF35A5" w:rsidP="00FF35A5">
            <w:pPr>
              <w:rPr>
                <w:rFonts w:ascii="Times New Roman" w:hAnsi="Times New Roman" w:cs="Times New Roman"/>
              </w:rPr>
            </w:pPr>
            <w:r w:rsidRPr="00293815">
              <w:rPr>
                <w:rFonts w:ascii="Times New Roman" w:hAnsi="Times New Roman" w:cs="Times New Roman"/>
              </w:rPr>
              <w:t xml:space="preserve">Residual regression variance/variance untrained </w:t>
            </w:r>
          </w:p>
        </w:tc>
        <w:tc>
          <w:tcPr>
            <w:tcW w:w="1188" w:type="dxa"/>
          </w:tcPr>
          <w:p w14:paraId="1E0C8912" w14:textId="77777777" w:rsidR="00FF35A5" w:rsidRPr="00AB7C70" w:rsidRDefault="00FF35A5" w:rsidP="00FF3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081" w:type="dxa"/>
          </w:tcPr>
          <w:p w14:paraId="61F339B3" w14:textId="77777777" w:rsidR="00FF35A5" w:rsidRPr="00AB7C70" w:rsidRDefault="00FF35A5" w:rsidP="00FF3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378" w:type="dxa"/>
          </w:tcPr>
          <w:p w14:paraId="4AF970C7" w14:textId="77777777" w:rsidR="00FF35A5" w:rsidRPr="008B668B" w:rsidRDefault="00FF35A5" w:rsidP="00FF35A5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64</w:t>
            </w:r>
          </w:p>
        </w:tc>
        <w:tc>
          <w:tcPr>
            <w:tcW w:w="1316" w:type="dxa"/>
          </w:tcPr>
          <w:p w14:paraId="5E685995" w14:textId="77777777" w:rsidR="00FF35A5" w:rsidRPr="00AB7C70" w:rsidRDefault="00FF35A5" w:rsidP="00FF3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316" w:type="dxa"/>
          </w:tcPr>
          <w:p w14:paraId="64419A6B" w14:textId="77777777" w:rsidR="00FF35A5" w:rsidRPr="000050EB" w:rsidRDefault="00FF35A5" w:rsidP="00FF35A5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5</w:t>
            </w:r>
          </w:p>
        </w:tc>
        <w:tc>
          <w:tcPr>
            <w:tcW w:w="1267" w:type="dxa"/>
          </w:tcPr>
          <w:p w14:paraId="43CDED49" w14:textId="3AC585E2" w:rsidR="00FF35A5" w:rsidRPr="001E6007" w:rsidRDefault="00AF2C15" w:rsidP="00FF35A5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4</w:t>
            </w:r>
          </w:p>
        </w:tc>
      </w:tr>
      <w:tr w:rsidR="00FF35A5" w:rsidRPr="00293815" w14:paraId="23DB3D7B" w14:textId="77777777" w:rsidTr="005A21EF">
        <w:tc>
          <w:tcPr>
            <w:tcW w:w="1804" w:type="dxa"/>
          </w:tcPr>
          <w:p w14:paraId="147C99EA" w14:textId="77777777" w:rsidR="00FF35A5" w:rsidRPr="00293815" w:rsidRDefault="00FF35A5" w:rsidP="00FF35A5">
            <w:pPr>
              <w:rPr>
                <w:rFonts w:ascii="Times New Roman" w:hAnsi="Times New Roman" w:cs="Times New Roman"/>
              </w:rPr>
            </w:pPr>
            <w:r w:rsidRPr="0029381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188" w:type="dxa"/>
          </w:tcPr>
          <w:p w14:paraId="0B2955AA" w14:textId="77777777" w:rsidR="00FF35A5" w:rsidRPr="00AB7C70" w:rsidRDefault="00FF35A5" w:rsidP="00FF3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*</w:t>
            </w:r>
          </w:p>
        </w:tc>
        <w:tc>
          <w:tcPr>
            <w:tcW w:w="1081" w:type="dxa"/>
          </w:tcPr>
          <w:p w14:paraId="4BC82250" w14:textId="77777777" w:rsidR="00FF35A5" w:rsidRPr="00AB7C70" w:rsidRDefault="00FF35A5" w:rsidP="00FF3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378" w:type="dxa"/>
          </w:tcPr>
          <w:p w14:paraId="57D942CF" w14:textId="77777777" w:rsidR="00FF35A5" w:rsidRPr="008B668B" w:rsidRDefault="00FF35A5" w:rsidP="00FF35A5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4</w:t>
            </w:r>
          </w:p>
        </w:tc>
        <w:tc>
          <w:tcPr>
            <w:tcW w:w="1316" w:type="dxa"/>
          </w:tcPr>
          <w:p w14:paraId="44E4E0AE" w14:textId="77777777" w:rsidR="00FF35A5" w:rsidRPr="00AB7C70" w:rsidRDefault="00FF35A5" w:rsidP="00FF3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316" w:type="dxa"/>
          </w:tcPr>
          <w:p w14:paraId="1B8C591E" w14:textId="77777777" w:rsidR="00FF35A5" w:rsidRPr="000050EB" w:rsidRDefault="00FF35A5" w:rsidP="00FF35A5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58</w:t>
            </w:r>
          </w:p>
        </w:tc>
        <w:tc>
          <w:tcPr>
            <w:tcW w:w="1267" w:type="dxa"/>
          </w:tcPr>
          <w:p w14:paraId="72438892" w14:textId="46AE0DF6" w:rsidR="00FF35A5" w:rsidRPr="008810E4" w:rsidRDefault="00FD41E6" w:rsidP="00FF3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*</w:t>
            </w:r>
          </w:p>
        </w:tc>
      </w:tr>
    </w:tbl>
    <w:p w14:paraId="1C2CA377" w14:textId="77777777" w:rsidR="004E4938" w:rsidRDefault="004E4938" w:rsidP="004E49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</w:p>
    <w:sectPr w:rsidR="004E49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7C70"/>
    <w:rsid w:val="0000054B"/>
    <w:rsid w:val="000050EB"/>
    <w:rsid w:val="0004003D"/>
    <w:rsid w:val="00050474"/>
    <w:rsid w:val="00053AF8"/>
    <w:rsid w:val="00064D3C"/>
    <w:rsid w:val="00090D44"/>
    <w:rsid w:val="000973E2"/>
    <w:rsid w:val="000B181F"/>
    <w:rsid w:val="000C20D3"/>
    <w:rsid w:val="000D13BB"/>
    <w:rsid w:val="001410C7"/>
    <w:rsid w:val="001556AA"/>
    <w:rsid w:val="0016397E"/>
    <w:rsid w:val="0017354A"/>
    <w:rsid w:val="00185D8C"/>
    <w:rsid w:val="001B2628"/>
    <w:rsid w:val="001D6B64"/>
    <w:rsid w:val="001E0F6A"/>
    <w:rsid w:val="001E6007"/>
    <w:rsid w:val="002360CA"/>
    <w:rsid w:val="00293815"/>
    <w:rsid w:val="002A10EF"/>
    <w:rsid w:val="002B542D"/>
    <w:rsid w:val="002C27ED"/>
    <w:rsid w:val="002E2067"/>
    <w:rsid w:val="002E4DB3"/>
    <w:rsid w:val="002F7A91"/>
    <w:rsid w:val="003353F0"/>
    <w:rsid w:val="00341CCC"/>
    <w:rsid w:val="00353094"/>
    <w:rsid w:val="003578F7"/>
    <w:rsid w:val="003A4EF3"/>
    <w:rsid w:val="00406B5E"/>
    <w:rsid w:val="00431735"/>
    <w:rsid w:val="0049150D"/>
    <w:rsid w:val="004C4AEC"/>
    <w:rsid w:val="004C4C95"/>
    <w:rsid w:val="004E4938"/>
    <w:rsid w:val="004E5C18"/>
    <w:rsid w:val="0050141E"/>
    <w:rsid w:val="00511F43"/>
    <w:rsid w:val="00513E62"/>
    <w:rsid w:val="00531234"/>
    <w:rsid w:val="00547C20"/>
    <w:rsid w:val="00552789"/>
    <w:rsid w:val="00553F7D"/>
    <w:rsid w:val="00556943"/>
    <w:rsid w:val="005A21EF"/>
    <w:rsid w:val="005A452B"/>
    <w:rsid w:val="005A496E"/>
    <w:rsid w:val="005B795B"/>
    <w:rsid w:val="005D38E4"/>
    <w:rsid w:val="005F4A9C"/>
    <w:rsid w:val="00603468"/>
    <w:rsid w:val="0062047A"/>
    <w:rsid w:val="0063769A"/>
    <w:rsid w:val="00682865"/>
    <w:rsid w:val="0071262C"/>
    <w:rsid w:val="00715C00"/>
    <w:rsid w:val="00717AF2"/>
    <w:rsid w:val="007439FC"/>
    <w:rsid w:val="007536A8"/>
    <w:rsid w:val="007948D6"/>
    <w:rsid w:val="007A109D"/>
    <w:rsid w:val="007E7B51"/>
    <w:rsid w:val="0080302E"/>
    <w:rsid w:val="0084291E"/>
    <w:rsid w:val="00857A49"/>
    <w:rsid w:val="008630A0"/>
    <w:rsid w:val="008810E4"/>
    <w:rsid w:val="008939C9"/>
    <w:rsid w:val="00894BAF"/>
    <w:rsid w:val="008B668B"/>
    <w:rsid w:val="008C6B40"/>
    <w:rsid w:val="00950D62"/>
    <w:rsid w:val="0095544E"/>
    <w:rsid w:val="009559A4"/>
    <w:rsid w:val="00961A13"/>
    <w:rsid w:val="00966A45"/>
    <w:rsid w:val="00980BA6"/>
    <w:rsid w:val="00985C0B"/>
    <w:rsid w:val="009A076D"/>
    <w:rsid w:val="009D593C"/>
    <w:rsid w:val="009E6888"/>
    <w:rsid w:val="00A01AAD"/>
    <w:rsid w:val="00A139B3"/>
    <w:rsid w:val="00A155A0"/>
    <w:rsid w:val="00A2422D"/>
    <w:rsid w:val="00A32B81"/>
    <w:rsid w:val="00A32E4F"/>
    <w:rsid w:val="00A37EAC"/>
    <w:rsid w:val="00A6700F"/>
    <w:rsid w:val="00AB7C70"/>
    <w:rsid w:val="00AF2C15"/>
    <w:rsid w:val="00B04624"/>
    <w:rsid w:val="00B2683D"/>
    <w:rsid w:val="00B402A7"/>
    <w:rsid w:val="00B8009E"/>
    <w:rsid w:val="00B83CD5"/>
    <w:rsid w:val="00BA1252"/>
    <w:rsid w:val="00C01692"/>
    <w:rsid w:val="00C066D8"/>
    <w:rsid w:val="00C1346B"/>
    <w:rsid w:val="00C47714"/>
    <w:rsid w:val="00C8614E"/>
    <w:rsid w:val="00CA69DF"/>
    <w:rsid w:val="00CD6F04"/>
    <w:rsid w:val="00CF1C63"/>
    <w:rsid w:val="00CF3915"/>
    <w:rsid w:val="00D018E5"/>
    <w:rsid w:val="00D40AF5"/>
    <w:rsid w:val="00D51562"/>
    <w:rsid w:val="00D654A1"/>
    <w:rsid w:val="00D83BAA"/>
    <w:rsid w:val="00DA4F6C"/>
    <w:rsid w:val="00DA777D"/>
    <w:rsid w:val="00DE43F0"/>
    <w:rsid w:val="00DF3ED4"/>
    <w:rsid w:val="00DF6172"/>
    <w:rsid w:val="00E3180B"/>
    <w:rsid w:val="00E51B33"/>
    <w:rsid w:val="00E6465E"/>
    <w:rsid w:val="00E73DC5"/>
    <w:rsid w:val="00E810DC"/>
    <w:rsid w:val="00E87C6F"/>
    <w:rsid w:val="00EA53E0"/>
    <w:rsid w:val="00EB6FF5"/>
    <w:rsid w:val="00FD41E6"/>
    <w:rsid w:val="00FD64DC"/>
    <w:rsid w:val="00FE7782"/>
    <w:rsid w:val="00FF3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797CA"/>
  <w15:chartTrackingRefBased/>
  <w15:docId w15:val="{300EDD4F-7938-49C7-9935-9CE7C8537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C7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7C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810DC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570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Brian McCabe</cp:lastModifiedBy>
  <cp:revision>9</cp:revision>
  <dcterms:created xsi:type="dcterms:W3CDTF">2021-06-30T11:37:00Z</dcterms:created>
  <dcterms:modified xsi:type="dcterms:W3CDTF">2021-09-01T20:23:00Z</dcterms:modified>
</cp:coreProperties>
</file>